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3510" w:rsidRPr="00A5779E" w:rsidRDefault="00206DEE" w:rsidP="00561F81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A5779E">
        <w:rPr>
          <w:rFonts w:ascii="Times New Roman" w:hAnsi="Times New Roman" w:cs="Times New Roman"/>
          <w:b/>
          <w:bCs/>
          <w:color w:val="FF0000"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color w:val="FF0000"/>
          <w:sz w:val="20"/>
          <w:szCs w:val="20"/>
        </w:rPr>
        <w:t>2</w:t>
      </w:r>
      <w:r w:rsidRPr="00A5779E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</w:t>
      </w:r>
      <w:r w:rsidR="00493510" w:rsidRPr="00A5779E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Table. </w:t>
      </w:r>
      <w:r w:rsidR="00E64559" w:rsidRPr="00E64559">
        <w:rPr>
          <w:rFonts w:ascii="Times New Roman" w:hAnsi="Times New Roman" w:cs="Times New Roman"/>
          <w:b/>
          <w:bCs/>
          <w:color w:val="0070C0"/>
          <w:sz w:val="20"/>
          <w:szCs w:val="20"/>
        </w:rPr>
        <w:t>List of microsatellite primers and sequences used in the study.</w:t>
      </w:r>
    </w:p>
    <w:tbl>
      <w:tblPr>
        <w:tblW w:w="5030" w:type="pct"/>
        <w:tblLook w:val="04A0" w:firstRow="1" w:lastRow="0" w:firstColumn="1" w:lastColumn="0" w:noHBand="0" w:noVBand="1"/>
      </w:tblPr>
      <w:tblGrid>
        <w:gridCol w:w="4090"/>
        <w:gridCol w:w="25"/>
        <w:gridCol w:w="6352"/>
        <w:gridCol w:w="63"/>
      </w:tblGrid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B0D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Primers</w:t>
            </w:r>
          </w:p>
        </w:tc>
        <w:tc>
          <w:tcPr>
            <w:tcW w:w="30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0D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Primer sequences 5</w:t>
            </w:r>
            <w:r w:rsidR="00A5779E"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′</w:t>
            </w: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to 3</w:t>
            </w:r>
            <w:r w:rsidR="00A5779E"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′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pP</w:t>
            </w:r>
            <w:proofErr w:type="spellEnd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208</w:t>
            </w: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AGTCGGGCGTCATCACACATGGCTTTTGTTCTGAG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TTTCCTGCAAAATGTTCTCCTA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pP</w:t>
            </w:r>
            <w:proofErr w:type="spellEnd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501</w:t>
            </w: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AGTCGGGCGTCATCACCTGATAGACTGCCTACAA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TTTGTTAGTTCCCACTGAAGAAG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pP</w:t>
            </w:r>
            <w:proofErr w:type="spellEnd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1002</w:t>
            </w: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AGTCGGGCGTCATCATTTGGGCTCCACAATTC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TTTCATCCCTTGGAGCTCTT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pP</w:t>
            </w:r>
            <w:proofErr w:type="spellEnd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209</w:t>
            </w: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TTTACTTAGGGTTTGCTAGTCAC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AGTCGGGCGTCATCATACTGCTAATGCGAGACA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pP</w:t>
            </w:r>
            <w:proofErr w:type="spellEnd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214</w:t>
            </w: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AGTCGGGCGTCATCAGTCTGTCTTTGCAGTCTTG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TTTTCCTGGAATAAACTGACTA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pP</w:t>
            </w:r>
            <w:proofErr w:type="spellEnd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1308</w:t>
            </w: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AGTCGGGCGTCATCAACCTGAAAATGGATACTG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TTTACGCTTGTTAACTTCACT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pP</w:t>
            </w:r>
            <w:proofErr w:type="spellEnd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203</w:t>
            </w: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AGTCGGGCGTCATCAGTCCATTGCCAGTTGTAA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TTTCTGAGGGTGAACTTTAGAA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pP</w:t>
            </w:r>
            <w:proofErr w:type="spellEnd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2206</w:t>
            </w: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TTTAGGCCAGTTCTTATCTACAT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AGTCGGGCGTCATCAAAGTTCTCCCCACTAAAG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pP</w:t>
            </w:r>
            <w:proofErr w:type="spellEnd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4004</w:t>
            </w: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AGTCGGGCGTCATCACTGAATTGGGTGGAATAG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TTTATCCACATTTTTCCATGAC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pP</w:t>
            </w:r>
            <w:proofErr w:type="spellEnd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3303</w:t>
            </w: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AGTCGGGCGTCATCATGTCTATTTTTGCCTTGTTT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TTTGCCTAATTGCCTGAATAA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pF</w:t>
            </w:r>
            <w:proofErr w:type="spellEnd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509</w:t>
            </w: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AGTCGGGCGTCATCAACACAAAGGAGCATACAC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326386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TTTAGCCAATTCCCATATCT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pP</w:t>
            </w:r>
            <w:proofErr w:type="spellEnd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3008</w:t>
            </w: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326386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AGTCGGGCGTCATCAACAACTGGCACATCTCA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326386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TTTCCCGTAGCCTCCTACTG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pP</w:t>
            </w:r>
            <w:proofErr w:type="spellEnd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2904</w:t>
            </w: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326386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AGTCGGGCGTCATCAGGTTTCCTCCACACAA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326386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TTTCTATGCCACTAACATTAACAG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pP</w:t>
            </w:r>
            <w:proofErr w:type="spellEnd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4501</w:t>
            </w: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326386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AGTCGGGCGTCATCATATACACACATGCACCTCTT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326386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TTTGCACAGCCCTAATAGA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pP</w:t>
            </w:r>
            <w:proofErr w:type="spellEnd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1201</w:t>
            </w: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326386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AGTCGGGCGTCATCAGCAGATGTGGCAAATAGTTC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326386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TTTAAACTCGCCTCACTACAGA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pP</w:t>
            </w:r>
            <w:proofErr w:type="spellEnd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3004</w:t>
            </w: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326386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AGTCGGGCGTCATCAGGAGTGAATCTATGCCAGC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326386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TTTAAAATGTTTTCATATGGTCG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pP</w:t>
            </w:r>
            <w:proofErr w:type="spellEnd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3313</w:t>
            </w: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326386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AGTCGGGCGTCATCACTTCTGTTACTTAGGGACTG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326386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TTTAAAAACCCAGGCAAATA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lastRenderedPageBreak/>
              <w:t>CpP</w:t>
            </w:r>
            <w:proofErr w:type="spellEnd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3001</w:t>
            </w: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326386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AGTCGGGCGTCATCAGTAGCATGGCATAAGTGT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326386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TTTAGAATGCCATAAATCACAT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pP</w:t>
            </w:r>
            <w:proofErr w:type="spellEnd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1409</w:t>
            </w: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326386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TTTATGCCCTACTGGTTATCTATC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326386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AGTCGGGCGTCATCAGGGAAGGGGATTTAATAAT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pP</w:t>
            </w:r>
            <w:proofErr w:type="spellEnd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3508</w:t>
            </w: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326386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AGTCGGGCGTCATCAAGGGGATGTAAACACT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326386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TTTATAACTATCATTGCCATTGT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pP</w:t>
            </w:r>
            <w:proofErr w:type="spellEnd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2504</w:t>
            </w: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326386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AGTCGGGCGTCATCACTCATATTTCCCAACTATCAC</w:t>
            </w:r>
          </w:p>
        </w:tc>
      </w:tr>
      <w:tr w:rsidR="00A5779E" w:rsidRPr="00A5779E" w:rsidTr="00C81947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C81947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947" w:rsidRPr="00BB7B0D" w:rsidRDefault="00326386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TTTCATTCCCACAATACACATAA</w:t>
            </w:r>
          </w:p>
        </w:tc>
      </w:tr>
      <w:tr w:rsidR="00A5779E" w:rsidRPr="00BB7B0D" w:rsidTr="00C81947">
        <w:trPr>
          <w:gridAfter w:val="1"/>
          <w:wAfter w:w="30" w:type="pct"/>
          <w:trHeight w:val="315"/>
        </w:trPr>
        <w:tc>
          <w:tcPr>
            <w:tcW w:w="19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81947" w:rsidRPr="00BB7B0D" w:rsidRDefault="00BB7B0D" w:rsidP="00BB7B0D">
            <w:pPr>
              <w:jc w:val="center"/>
              <w:rPr>
                <w:color w:val="FF0000"/>
                <w:sz w:val="20"/>
                <w:szCs w:val="20"/>
              </w:rPr>
            </w:pPr>
            <w:proofErr w:type="spellStart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pP</w:t>
            </w:r>
            <w:proofErr w:type="spellEnd"/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3219</w:t>
            </w:r>
          </w:p>
        </w:tc>
        <w:tc>
          <w:tcPr>
            <w:tcW w:w="30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1947" w:rsidRDefault="00BB7B0D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AGTCGGGCGTCATCAGCAAGGGCATATAATAGTTC</w:t>
            </w:r>
          </w:p>
          <w:p w:rsidR="00BB7B0D" w:rsidRPr="00BB7B0D" w:rsidRDefault="00BB7B0D" w:rsidP="00BB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B7B0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TTTAAGTTGCCTTAAAATTGTAAA</w:t>
            </w:r>
          </w:p>
          <w:p w:rsidR="00BB7B0D" w:rsidRPr="00BB7B0D" w:rsidRDefault="00BB7B0D" w:rsidP="00BB7B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BB7B0D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trHeight w:val="318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gridAfter w:val="1"/>
          <w:wAfter w:w="30" w:type="pct"/>
          <w:trHeight w:val="315"/>
        </w:trPr>
        <w:tc>
          <w:tcPr>
            <w:tcW w:w="19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326386" w:rsidRPr="00A5779E" w:rsidRDefault="00326386" w:rsidP="004B1E00">
            <w:pPr>
              <w:rPr>
                <w:color w:val="FF0000"/>
              </w:rPr>
            </w:pPr>
          </w:p>
        </w:tc>
        <w:tc>
          <w:tcPr>
            <w:tcW w:w="30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gridAfter w:val="1"/>
          <w:wAfter w:w="30" w:type="pct"/>
          <w:trHeight w:val="315"/>
        </w:trPr>
        <w:tc>
          <w:tcPr>
            <w:tcW w:w="19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5779E" w:rsidRPr="00A5779E" w:rsidTr="00326386">
        <w:trPr>
          <w:gridAfter w:val="1"/>
          <w:wAfter w:w="30" w:type="pct"/>
          <w:trHeight w:val="315"/>
        </w:trPr>
        <w:tc>
          <w:tcPr>
            <w:tcW w:w="1942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386" w:rsidRPr="00A5779E" w:rsidRDefault="00326386" w:rsidP="004B1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:rsidR="004E605B" w:rsidRPr="00A5779E" w:rsidRDefault="004E605B" w:rsidP="00561F81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4E605B" w:rsidRPr="00A5779E" w:rsidRDefault="004E605B" w:rsidP="00561F81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4E605B" w:rsidRPr="00A5779E" w:rsidRDefault="004E605B" w:rsidP="00561F81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4E605B" w:rsidRPr="00A5779E" w:rsidRDefault="004E605B" w:rsidP="00561F81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4E605B" w:rsidRPr="00A5779E" w:rsidRDefault="004E605B" w:rsidP="00561F81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4E605B" w:rsidRPr="00A5779E" w:rsidRDefault="004E605B" w:rsidP="00561F81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4E605B" w:rsidRPr="00A5779E" w:rsidRDefault="004E605B" w:rsidP="00561F81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4E605B" w:rsidRPr="00A5779E" w:rsidRDefault="004E605B" w:rsidP="00561F81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4E605B" w:rsidRPr="00A5779E" w:rsidRDefault="004E605B" w:rsidP="00561F81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sectPr w:rsidR="004E605B" w:rsidRPr="00A5779E" w:rsidSect="00493510">
      <w:pgSz w:w="11907" w:h="16839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000000000000000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FA6"/>
    <w:rsid w:val="00165B0B"/>
    <w:rsid w:val="001D16BE"/>
    <w:rsid w:val="00206DEE"/>
    <w:rsid w:val="002B2F20"/>
    <w:rsid w:val="00326386"/>
    <w:rsid w:val="003B4BA9"/>
    <w:rsid w:val="00493510"/>
    <w:rsid w:val="004E0A05"/>
    <w:rsid w:val="004E605B"/>
    <w:rsid w:val="00504A48"/>
    <w:rsid w:val="00561F81"/>
    <w:rsid w:val="006478AC"/>
    <w:rsid w:val="0068717A"/>
    <w:rsid w:val="008F53F8"/>
    <w:rsid w:val="00974047"/>
    <w:rsid w:val="00A35221"/>
    <w:rsid w:val="00A5779E"/>
    <w:rsid w:val="00AA34AD"/>
    <w:rsid w:val="00B976C7"/>
    <w:rsid w:val="00BB7B0D"/>
    <w:rsid w:val="00BC6872"/>
    <w:rsid w:val="00C05317"/>
    <w:rsid w:val="00C05472"/>
    <w:rsid w:val="00C76981"/>
    <w:rsid w:val="00C81947"/>
    <w:rsid w:val="00C91FA6"/>
    <w:rsid w:val="00D57451"/>
    <w:rsid w:val="00DC1FC0"/>
    <w:rsid w:val="00E64559"/>
    <w:rsid w:val="00EC57D4"/>
    <w:rsid w:val="00EE1704"/>
    <w:rsid w:val="00EE37A4"/>
    <w:rsid w:val="00F45EA6"/>
    <w:rsid w:val="00FC6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B53D270-69BD-49E7-B98E-52312F4FF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61F8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561F81"/>
    <w:rPr>
      <w:color w:val="954F72"/>
      <w:u w:val="single"/>
    </w:rPr>
  </w:style>
  <w:style w:type="paragraph" w:customStyle="1" w:styleId="xl63">
    <w:name w:val="xl63"/>
    <w:basedOn w:val="a"/>
    <w:rsid w:val="00561F8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a"/>
    <w:rsid w:val="00561F81"/>
    <w:pPr>
      <w:spacing w:before="100" w:beforeAutospacing="1" w:after="100" w:afterAutospacing="1" w:line="240" w:lineRule="auto"/>
    </w:pPr>
    <w:rPr>
      <w:rFonts w:ascii="Times" w:eastAsia="Times New Roman" w:hAnsi="Times" w:cs="Times New Roman"/>
      <w:sz w:val="24"/>
      <w:szCs w:val="24"/>
    </w:rPr>
  </w:style>
  <w:style w:type="paragraph" w:customStyle="1" w:styleId="xl65">
    <w:name w:val="xl65"/>
    <w:basedOn w:val="a"/>
    <w:rsid w:val="00561F81"/>
    <w:pP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 New Roman"/>
      <w:sz w:val="24"/>
      <w:szCs w:val="24"/>
    </w:rPr>
  </w:style>
  <w:style w:type="paragraph" w:customStyle="1" w:styleId="xl66">
    <w:name w:val="xl66"/>
    <w:basedOn w:val="a"/>
    <w:rsid w:val="00561F8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 New Roman"/>
      <w:sz w:val="24"/>
      <w:szCs w:val="24"/>
    </w:rPr>
  </w:style>
  <w:style w:type="paragraph" w:customStyle="1" w:styleId="xl67">
    <w:name w:val="xl67"/>
    <w:basedOn w:val="a"/>
    <w:rsid w:val="00561F8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" w:eastAsia="Times New Roman" w:hAnsi="Times" w:cs="Times New Roman"/>
      <w:sz w:val="24"/>
      <w:szCs w:val="24"/>
    </w:rPr>
  </w:style>
  <w:style w:type="paragraph" w:customStyle="1" w:styleId="xl68">
    <w:name w:val="xl68"/>
    <w:basedOn w:val="a"/>
    <w:rsid w:val="00561F8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a"/>
    <w:rsid w:val="00561F8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a"/>
    <w:rsid w:val="00561F8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 New Roman"/>
      <w:sz w:val="16"/>
      <w:szCs w:val="16"/>
    </w:rPr>
  </w:style>
  <w:style w:type="paragraph" w:customStyle="1" w:styleId="xl71">
    <w:name w:val="xl71"/>
    <w:basedOn w:val="a"/>
    <w:rsid w:val="00561F8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" w:eastAsia="Times New Roman" w:hAnsi="Times" w:cs="Times New Roman"/>
      <w:sz w:val="16"/>
      <w:szCs w:val="16"/>
    </w:rPr>
  </w:style>
  <w:style w:type="paragraph" w:styleId="a5">
    <w:name w:val="Balloon Text"/>
    <w:basedOn w:val="a"/>
    <w:link w:val="a6"/>
    <w:uiPriority w:val="99"/>
    <w:semiHidden/>
    <w:unhideWhenUsed/>
    <w:rsid w:val="00561F81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a6">
    <w:name w:val="ข้อความบอลลูน อักขระ"/>
    <w:basedOn w:val="a0"/>
    <w:link w:val="a5"/>
    <w:uiPriority w:val="99"/>
    <w:semiHidden/>
    <w:rsid w:val="00561F81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43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94FFEE-9455-4A74-AD5B-25A82E9F41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71</Words>
  <Characters>1546</Characters>
  <Application>Microsoft Office Word</Application>
  <DocSecurity>0</DocSecurity>
  <Lines>12</Lines>
  <Paragraphs>3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tic 4615</dc:creator>
  <cp:lastModifiedBy>jo</cp:lastModifiedBy>
  <cp:revision>3</cp:revision>
  <dcterms:created xsi:type="dcterms:W3CDTF">2017-07-18T10:34:00Z</dcterms:created>
  <dcterms:modified xsi:type="dcterms:W3CDTF">2017-07-18T11:15:00Z</dcterms:modified>
</cp:coreProperties>
</file>